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7659D8" w14:textId="77777777" w:rsidR="006953AA" w:rsidRDefault="006953AA" w:rsidP="00DC0B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933DC9" w14:textId="77777777" w:rsidR="006953AA" w:rsidRDefault="006953AA" w:rsidP="00DC0B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9975A0" w14:textId="5DA3CA42" w:rsidR="00272816" w:rsidRDefault="00272816" w:rsidP="00DC0B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</w:t>
      </w: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1701"/>
        <w:gridCol w:w="6743"/>
        <w:gridCol w:w="2046"/>
      </w:tblGrid>
      <w:tr w:rsidR="001B2156" w:rsidRPr="001B2156" w14:paraId="4844D589" w14:textId="77777777" w:rsidTr="001B2156">
        <w:trPr>
          <w:trHeight w:val="291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7B498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6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81D09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er sequence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EB8CF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</w:tr>
      <w:tr w:rsidR="001B2156" w:rsidRPr="00E41AC1" w14:paraId="2CA1CB73" w14:textId="77777777" w:rsidTr="001B2156">
        <w:trPr>
          <w:trHeight w:val="291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0B7D2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TVmXyl2-F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8BEF7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CACCCAGACGTTTAACCAG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2F51A" w14:textId="77777777" w:rsidR="001B2156" w:rsidRPr="00E41AC1" w:rsidRDefault="001B2156" w:rsidP="001B21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fr-FR"/>
              </w:rPr>
            </w:pPr>
            <w:r w:rsidRPr="00E41AC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fr-FR"/>
              </w:rPr>
              <w:t>VmXyl2 fluorescent quantitative PCR amplification primer</w:t>
            </w:r>
          </w:p>
        </w:tc>
      </w:tr>
      <w:tr w:rsidR="001B2156" w:rsidRPr="001B2156" w14:paraId="05FD0348" w14:textId="77777777" w:rsidTr="001B2156">
        <w:trPr>
          <w:trHeight w:val="32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6CEEC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TVmXyl2-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D0CE6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TGCTCTCATAGCCCTCGGTA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4B33C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58750A36" w14:textId="77777777" w:rsidTr="001B2156">
        <w:trPr>
          <w:trHeight w:val="79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385A5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mXyl2-Up-F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AF664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GACAGCATAGATACTTGG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B1FEF" w14:textId="77777777" w:rsidR="001B2156" w:rsidRPr="001B2156" w:rsidRDefault="001B2156" w:rsidP="001B21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plification of upstream primers of target genes</w:t>
            </w:r>
          </w:p>
        </w:tc>
      </w:tr>
      <w:tr w:rsidR="001B2156" w:rsidRPr="001B2156" w14:paraId="3B0A4413" w14:textId="77777777" w:rsidTr="001B2156">
        <w:trPr>
          <w:trHeight w:val="291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59329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mXyl2-Up-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B41B1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aaataggcattgatgtgttgacctccTGAGTGTGTATTTGCAGTG</w:t>
            </w:r>
            <w:proofErr w:type="spellEnd"/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40D2D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3077AD63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266BF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mXyl2-Down-F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C58B1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cgtccgagggcaaaggaatagagtagGGTGGCTGTTGAAATGGAAT</w:t>
            </w:r>
            <w:proofErr w:type="spellEnd"/>
          </w:p>
        </w:tc>
        <w:tc>
          <w:tcPr>
            <w:tcW w:w="20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37E0D" w14:textId="77777777" w:rsidR="001B2156" w:rsidRPr="001B2156" w:rsidRDefault="001B2156" w:rsidP="001B21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plification of downstream primers of target genes</w:t>
            </w:r>
          </w:p>
        </w:tc>
      </w:tr>
      <w:tr w:rsidR="001B2156" w:rsidRPr="001B2156" w14:paraId="30246491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381C2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mXyl2-Down-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5E4AB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GGATGGATGTGTGGGAAT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22AE5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0DF07989" w14:textId="77777777" w:rsidTr="001B2156">
        <w:trPr>
          <w:trHeight w:val="484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2CC30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mXyl2-nest-F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05282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AGGAAGCGGTGTTGTCAT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A35D9" w14:textId="77777777" w:rsidR="001B2156" w:rsidRPr="001B2156" w:rsidRDefault="001B2156" w:rsidP="001B21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ers for amplification of upstream - HPH-downstream fusion fragments</w:t>
            </w:r>
          </w:p>
        </w:tc>
      </w:tr>
      <w:tr w:rsidR="001B2156" w:rsidRPr="001B2156" w14:paraId="0FB8A74E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33CFB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mXyl2-nest-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75C93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GCTTCTACTCCCGCAACG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742C1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1F2F6881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70FDD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PH-F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8516C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AGGTCAACACATCAATGCC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888A7" w14:textId="77777777" w:rsidR="001B2156" w:rsidRPr="001B2156" w:rsidRDefault="001B2156" w:rsidP="001B21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ers for amplification of HPH fragments</w:t>
            </w:r>
          </w:p>
        </w:tc>
      </w:tr>
      <w:tr w:rsidR="001B2156" w:rsidRPr="001B2156" w14:paraId="2BA20965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8DDAC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PH-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D1442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ACTCTATTCCTTTGCCCTCGG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EFCB9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061A70DD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F2669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mXyl2-YH-F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13EE5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tgatatcggatccgaattcCCTACGGACGTCGCCAA</w:t>
            </w:r>
            <w:proofErr w:type="spellEnd"/>
          </w:p>
        </w:tc>
        <w:tc>
          <w:tcPr>
            <w:tcW w:w="20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6AC3D" w14:textId="77777777" w:rsidR="001B2156" w:rsidRPr="001B2156" w:rsidRDefault="001B2156" w:rsidP="001B21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ers for VmXyl2 prokaryotic expression</w:t>
            </w:r>
          </w:p>
        </w:tc>
      </w:tr>
      <w:tr w:rsidR="001B2156" w:rsidRPr="001B2156" w14:paraId="5A6145AE" w14:textId="77777777" w:rsidTr="001B2156">
        <w:trPr>
          <w:trHeight w:val="291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87373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mXyl2-YH-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1E037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gtggtgctcgagtgcggccgcTCACGTAATCGTGATA</w:t>
            </w:r>
            <w:proofErr w:type="spellEnd"/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364DD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695BFB17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B046B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mXyl2-SMQF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55F68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CATCGATATGCTGTCCCTTCGAAACTTC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9C6CA" w14:textId="77777777" w:rsidR="001B2156" w:rsidRPr="001B2156" w:rsidRDefault="001B2156" w:rsidP="001B21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er of VmXyl2 attached to PVX vector</w:t>
            </w:r>
          </w:p>
        </w:tc>
      </w:tr>
      <w:tr w:rsidR="001B2156" w:rsidRPr="001B2156" w14:paraId="7DFD60F5" w14:textId="77777777" w:rsidTr="001B2156">
        <w:trPr>
          <w:trHeight w:val="291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C8025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mXyl2-SMQ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CB64D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GTTTAGCGGCCGCTCACGTAATCGTGATA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A7DEB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1EBE9545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D86DE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mXyl2-QF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BFA31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CATCGATCCTACGGACGTCGCCAA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A1A45" w14:textId="77777777" w:rsidR="001B2156" w:rsidRPr="001B2156" w:rsidRDefault="001B2156" w:rsidP="001B21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ers  VmXyl</w:t>
            </w:r>
            <w:proofErr w:type="gramEnd"/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without signal peptide attached to PVX vector</w:t>
            </w:r>
          </w:p>
        </w:tc>
      </w:tr>
      <w:tr w:rsidR="001B2156" w:rsidRPr="001B2156" w14:paraId="482988F2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1477E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mXyl2-Q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074ED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GTTTAGCGGCCGCTCACGTAATCGTGATA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2A53B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06027900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794CF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V2-BAK1-F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4D4CB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GAGCTCGGTACCGGATCCGTGAGGGTGGTGAGCGGGATAAT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43281" w14:textId="77777777" w:rsidR="001B2156" w:rsidRPr="001B2156" w:rsidRDefault="001B2156" w:rsidP="001B21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ers of TRV vector in</w:t>
            </w:r>
            <w:r w:rsidRPr="001B215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N. tabacum cv. Samsun</w:t>
            </w:r>
          </w:p>
        </w:tc>
      </w:tr>
      <w:tr w:rsidR="001B2156" w:rsidRPr="001B2156" w14:paraId="79D25E17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8AB7A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V2-BAK1-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71CD2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AGTAAGGTTACCGAATTCGCTCATAACTGGGCAAAGGGCTT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9724A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5BBD1460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09710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V2-SOBIR1-F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FFA48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GAGCTCGGTACCGGATCCAATCTTTATCCACCAGATCATGC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18236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49E09E70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3A101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V2-SOBIR1-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4A66B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AGTAAGGTTACCGAATTCCAGAAAGTTTTCCAATGGCAG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0FE82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7BFC9A2E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B0707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bSerk3-sil-EcoR1-F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9774E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aattcgcccttaactgggcaacgggct</w:t>
            </w:r>
            <w:proofErr w:type="spellEnd"/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2A40E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15A670E9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3C289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NbSerk3-sil-BamH1-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AC3EF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gatccgtgagggtggtgagcaggataa</w:t>
            </w:r>
            <w:proofErr w:type="spellEnd"/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B6A36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057009AD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66593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RT-NbBAK1-F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38475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GGTGGGAGGAATGGCAAA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D3DFF" w14:textId="77777777" w:rsidR="001B2156" w:rsidRPr="001B2156" w:rsidRDefault="001B2156" w:rsidP="001B21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ers of fluorescence quantitative detection of resistance genes</w:t>
            </w:r>
          </w:p>
        </w:tc>
      </w:tr>
      <w:tr w:rsidR="001B2156" w:rsidRPr="001B2156" w14:paraId="19141FD4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FED01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RT-NbBAK1-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3FE93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GGCCCCGACAATTCATCT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A2B84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625CB712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5B653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RT-NbSOBIR1-F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04B5E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AGCAAGTCACAGAAGGGA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83E59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065AD50D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8061B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RT-NbSOBIR1-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F081B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AACACCACACCAAAGCTG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26ECE5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51B53BAB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C0E9D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bSerk3-qrt-F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99466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TGACGGACCATCTCCTCTTT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ECE18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12D560FB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EFDDE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bSerk3-qrt-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DF2F5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TCATAACTGGGCAAAGGGCTT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E7B84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7292A921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6317C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/CYP-F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533A4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CCTCTCCATGGCTAATGC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B135D" w14:textId="77777777" w:rsidR="001B2156" w:rsidRPr="001B2156" w:rsidRDefault="001B2156" w:rsidP="001B21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imers of reference genes in </w:t>
            </w:r>
            <w:r w:rsidRPr="001B215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. tabacum cv. Samsun</w:t>
            </w:r>
          </w:p>
        </w:tc>
      </w:tr>
      <w:tr w:rsidR="001B2156" w:rsidRPr="001B2156" w14:paraId="58E27426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F48BA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/CYP-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5FD94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CCAGATCCAACAGCCTCA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E1A43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4D26170E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EC0BB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/ACT-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48121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CGCATCCTTCTGTCCCATTCCGA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5A9580" w14:textId="77777777" w:rsidR="001B2156" w:rsidRPr="001B2156" w:rsidRDefault="001B2156" w:rsidP="001B21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imers of PTI pathway fluorescent quantitative PCR amplification in </w:t>
            </w:r>
            <w:r w:rsidRPr="001B215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. tabacum cv. Samsun</w:t>
            </w:r>
          </w:p>
        </w:tc>
      </w:tr>
      <w:tr w:rsidR="001B2156" w:rsidRPr="001B2156" w14:paraId="2430C9B1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F5FD5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bPti5-F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C4FDD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TCCAAGTTTGAGCTCGGATAGT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3090D3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55A30557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6595F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bPti5-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F9C0E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AAGAAATTCTCCATGCACTCTGTC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29962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1DE5CB57" w14:textId="77777777" w:rsidTr="001B2156">
        <w:trPr>
          <w:trHeight w:val="27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0B20B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bAcre31-F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B4F3A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TTCGGCCATCGTGATCTTGGTC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B27E2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156" w:rsidRPr="001B2156" w14:paraId="4E088B38" w14:textId="77777777" w:rsidTr="001B2156">
        <w:trPr>
          <w:trHeight w:val="291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691F7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bAcre31-R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A5D89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B21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GAAACTGGGATTGCCTGAAGGA</w:t>
            </w: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3426F" w14:textId="77777777" w:rsidR="001B2156" w:rsidRPr="001B2156" w:rsidRDefault="001B2156" w:rsidP="001B21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E5C43D7" w14:textId="77777777" w:rsidR="006953AA" w:rsidRDefault="006953AA" w:rsidP="00DC0B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8B1BDB" w14:textId="47A24C2E" w:rsidR="001B2156" w:rsidRDefault="001B2156" w:rsidP="001B21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2</w:t>
      </w:r>
    </w:p>
    <w:p w14:paraId="21A688EC" w14:textId="2E9DA6F2" w:rsidR="006953AA" w:rsidRPr="001B2156" w:rsidRDefault="001B2156" w:rsidP="00DC0B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/>
        </w:rPr>
        <w:t xml:space="preserve">Effect of VmXyl2 point mutation on xylanase </w:t>
      </w:r>
      <w:proofErr w:type="gramStart"/>
      <w:r>
        <w:rPr>
          <w:rFonts w:ascii="Times New Roman" w:eastAsia="SimHei" w:hAnsi="Times New Roman" w:cs="Times New Roman"/>
        </w:rPr>
        <w:t>activity</w:t>
      </w:r>
      <w:proofErr w:type="gramEnd"/>
    </w:p>
    <w:tbl>
      <w:tblPr>
        <w:tblpPr w:leftFromText="180" w:rightFromText="180" w:vertAnchor="text" w:horzAnchor="margin" w:tblpXSpec="center" w:tblpY="85"/>
        <w:tblW w:w="75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9"/>
        <w:gridCol w:w="138"/>
        <w:gridCol w:w="2617"/>
        <w:gridCol w:w="2881"/>
      </w:tblGrid>
      <w:tr w:rsidR="00F63426" w14:paraId="067FF5F7" w14:textId="77777777" w:rsidTr="0011742D">
        <w:trPr>
          <w:trHeight w:val="868"/>
        </w:trPr>
        <w:tc>
          <w:tcPr>
            <w:tcW w:w="208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62D9CE" w14:textId="77777777" w:rsidR="00F63426" w:rsidRDefault="00F63426" w:rsidP="0011742D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zyme</w:t>
            </w:r>
          </w:p>
        </w:tc>
        <w:tc>
          <w:tcPr>
            <w:tcW w:w="26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4A7C5F" w14:textId="77777777" w:rsidR="00F63426" w:rsidRDefault="00F63426" w:rsidP="001174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ylanase activity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U/ml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91F564" w14:textId="77777777" w:rsidR="00F63426" w:rsidRDefault="00F63426" w:rsidP="001174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zyme activity ratio %</w:t>
            </w:r>
          </w:p>
        </w:tc>
      </w:tr>
      <w:tr w:rsidR="00F63426" w14:paraId="0BFD6A9C" w14:textId="77777777" w:rsidTr="0011742D">
        <w:trPr>
          <w:trHeight w:val="498"/>
        </w:trPr>
        <w:tc>
          <w:tcPr>
            <w:tcW w:w="1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0BC949" w14:textId="77777777" w:rsidR="00F63426" w:rsidRDefault="00F63426" w:rsidP="0011742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mXyl2</w:t>
            </w:r>
          </w:p>
        </w:tc>
        <w:tc>
          <w:tcPr>
            <w:tcW w:w="27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35FD71" w14:textId="77777777" w:rsidR="00F63426" w:rsidRDefault="00F63426" w:rsidP="001174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8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489EB5" w14:textId="77777777" w:rsidR="00F63426" w:rsidRDefault="00F63426" w:rsidP="001174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F63426" w14:paraId="29012D1C" w14:textId="77777777" w:rsidTr="0011742D">
        <w:trPr>
          <w:trHeight w:val="49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EFA8E2" w14:textId="77777777" w:rsidR="00F63426" w:rsidRDefault="00F63426" w:rsidP="0011742D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22A</w:t>
            </w: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2EA125" w14:textId="77777777" w:rsidR="00F63426" w:rsidRDefault="00F63426" w:rsidP="001174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E8E760" w14:textId="77777777" w:rsidR="00F63426" w:rsidRDefault="00F63426" w:rsidP="001174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9</w:t>
            </w:r>
          </w:p>
        </w:tc>
      </w:tr>
      <w:tr w:rsidR="00F63426" w14:paraId="68DCEEAA" w14:textId="77777777" w:rsidTr="0011742D">
        <w:trPr>
          <w:trHeight w:val="49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2C5FD8" w14:textId="77777777" w:rsidR="00F63426" w:rsidRDefault="00F63426" w:rsidP="0011742D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213A</w:t>
            </w: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659EB0" w14:textId="77777777" w:rsidR="00F63426" w:rsidRDefault="00F63426" w:rsidP="001174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8588C6" w14:textId="77777777" w:rsidR="00F63426" w:rsidRDefault="00F63426" w:rsidP="001174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6</w:t>
            </w:r>
          </w:p>
        </w:tc>
      </w:tr>
      <w:tr w:rsidR="00F63426" w14:paraId="0309A7D5" w14:textId="77777777" w:rsidTr="0011742D">
        <w:trPr>
          <w:trHeight w:val="498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BCEEAF" w14:textId="77777777" w:rsidR="00F63426" w:rsidRDefault="00F63426" w:rsidP="0011742D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22213A</w:t>
            </w:r>
          </w:p>
        </w:tc>
        <w:tc>
          <w:tcPr>
            <w:tcW w:w="27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1DA43D" w14:textId="77777777" w:rsidR="00F63426" w:rsidRDefault="00F63426" w:rsidP="001174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8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328AF4" w14:textId="77777777" w:rsidR="00F63426" w:rsidRDefault="00F63426" w:rsidP="0011742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98</w:t>
            </w:r>
          </w:p>
        </w:tc>
      </w:tr>
    </w:tbl>
    <w:p w14:paraId="46ABBCF4" w14:textId="49FE9566" w:rsidR="00F63426" w:rsidRPr="00DC0B75" w:rsidRDefault="00F63426" w:rsidP="001B21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63426" w:rsidRPr="00DC0B75" w:rsidSect="00C00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A94D7E" w14:textId="77777777" w:rsidR="00C0037B" w:rsidRDefault="00C0037B" w:rsidP="00755DFC">
      <w:r>
        <w:separator/>
      </w:r>
    </w:p>
  </w:endnote>
  <w:endnote w:type="continuationSeparator" w:id="0">
    <w:p w14:paraId="5F49B6B0" w14:textId="77777777" w:rsidR="00C0037B" w:rsidRDefault="00C0037B" w:rsidP="00755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3435A4" w14:textId="77777777" w:rsidR="00C0037B" w:rsidRDefault="00C0037B" w:rsidP="00755DFC">
      <w:r>
        <w:separator/>
      </w:r>
    </w:p>
  </w:footnote>
  <w:footnote w:type="continuationSeparator" w:id="0">
    <w:p w14:paraId="6138D998" w14:textId="77777777" w:rsidR="00C0037B" w:rsidRDefault="00C0037B" w:rsidP="00755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B3E"/>
    <w:rsid w:val="001B2156"/>
    <w:rsid w:val="001C168C"/>
    <w:rsid w:val="00272816"/>
    <w:rsid w:val="00340E09"/>
    <w:rsid w:val="00372E70"/>
    <w:rsid w:val="003B77BA"/>
    <w:rsid w:val="004D5F01"/>
    <w:rsid w:val="006953AA"/>
    <w:rsid w:val="00755DFC"/>
    <w:rsid w:val="00770123"/>
    <w:rsid w:val="00781CE8"/>
    <w:rsid w:val="00857B75"/>
    <w:rsid w:val="00884A74"/>
    <w:rsid w:val="009E6B3E"/>
    <w:rsid w:val="00A806F9"/>
    <w:rsid w:val="00B2419A"/>
    <w:rsid w:val="00BC759C"/>
    <w:rsid w:val="00BF494E"/>
    <w:rsid w:val="00C0037B"/>
    <w:rsid w:val="00CC4FBE"/>
    <w:rsid w:val="00DC0B75"/>
    <w:rsid w:val="00E41AC1"/>
    <w:rsid w:val="00F22077"/>
    <w:rsid w:val="00F55AD6"/>
    <w:rsid w:val="00F6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3612B"/>
  <w15:chartTrackingRefBased/>
  <w15:docId w15:val="{A183E64C-3316-4607-9FD9-01C03E5A3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D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D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5D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5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5DF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55DFC"/>
  </w:style>
  <w:style w:type="character" w:styleId="CommentReference">
    <w:name w:val="annotation reference"/>
    <w:basedOn w:val="DefaultParagraphFont"/>
    <w:uiPriority w:val="99"/>
    <w:semiHidden/>
    <w:unhideWhenUsed/>
    <w:rsid w:val="00340E0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E0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E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E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59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2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月 崔</dc:creator>
  <cp:keywords/>
  <dc:description/>
  <cp:lastModifiedBy>India Humphreys</cp:lastModifiedBy>
  <cp:revision>15</cp:revision>
  <dcterms:created xsi:type="dcterms:W3CDTF">2023-09-07T01:24:00Z</dcterms:created>
  <dcterms:modified xsi:type="dcterms:W3CDTF">2024-04-15T09:17:00Z</dcterms:modified>
</cp:coreProperties>
</file>